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56DCB" w14:textId="77777777" w:rsidR="0051328F" w:rsidRDefault="0051328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  <w:sz w:val="22"/>
        </w:rPr>
      </w:pPr>
    </w:p>
    <w:tbl>
      <w:tblPr>
        <w:tblStyle w:val="af1"/>
        <w:tblpPr w:leftFromText="142" w:rightFromText="142" w:vertAnchor="page" w:horzAnchor="margin" w:tblpXSpec="center" w:tblpY="2223"/>
        <w:tblW w:w="7188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127"/>
        <w:gridCol w:w="930"/>
        <w:gridCol w:w="998"/>
        <w:gridCol w:w="1073"/>
        <w:gridCol w:w="30"/>
        <w:gridCol w:w="624"/>
        <w:gridCol w:w="707"/>
        <w:gridCol w:w="699"/>
      </w:tblGrid>
      <w:tr w:rsidR="0051328F" w14:paraId="69056DCD" w14:textId="77777777">
        <w:trPr>
          <w:trHeight w:val="106"/>
        </w:trPr>
        <w:tc>
          <w:tcPr>
            <w:tcW w:w="7188" w:type="dxa"/>
            <w:gridSpan w:val="8"/>
            <w:tcBorders>
              <w:bottom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CC" w14:textId="77777777" w:rsidR="0051328F" w:rsidRDefault="00410979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 xml:space="preserve">Table S2.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mparison of the task evaluation element for Pegboard in the hi-Sim.</w:t>
            </w:r>
          </w:p>
        </w:tc>
      </w:tr>
      <w:tr w:rsidR="0051328F" w14:paraId="69056DD4" w14:textId="77777777" w:rsidTr="00410979">
        <w:trPr>
          <w:trHeight w:val="120"/>
        </w:trPr>
        <w:tc>
          <w:tcPr>
            <w:tcW w:w="2127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CE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egboard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CF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D0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S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D1" w14:textId="77777777" w:rsidR="0051328F" w:rsidRDefault="00410979">
            <w:pPr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0" w:type="dxa"/>
            <w:shd w:val="clear" w:color="auto" w:fill="FFFFFF"/>
          </w:tcPr>
          <w:p w14:paraId="69056DD2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20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69056DD3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P value</w:t>
            </w:r>
          </w:p>
        </w:tc>
      </w:tr>
      <w:tr w:rsidR="0051328F" w14:paraId="69056DDD" w14:textId="77777777" w:rsidTr="00410979">
        <w:trPr>
          <w:trHeight w:val="120"/>
        </w:trPr>
        <w:tc>
          <w:tcPr>
            <w:tcW w:w="2127" w:type="dxa"/>
            <w:vMerge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D5" w14:textId="77777777" w:rsidR="0051328F" w:rsidRDefault="005132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D6" w14:textId="77777777" w:rsidR="0051328F" w:rsidRDefault="005132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D7" w14:textId="77777777" w:rsidR="0051328F" w:rsidRDefault="005132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1073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69056DD8" w14:textId="77777777" w:rsidR="0051328F" w:rsidRDefault="005132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0" w:type="dxa"/>
            <w:tcBorders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69056DD9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69056DDA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 vs. L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69056DDB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RS vs. 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69056DDC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LS vs. N</w:t>
            </w:r>
          </w:p>
        </w:tc>
      </w:tr>
      <w:tr w:rsidR="0051328F" w14:paraId="69056DE6" w14:textId="77777777" w:rsidTr="00410979">
        <w:trPr>
          <w:trHeight w:val="212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DE" w14:textId="0258FD57" w:rsidR="0051328F" w:rsidRPr="00EC36CE" w:rsidRDefault="00F62021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me to complete exercise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sec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FFFFFF"/>
          </w:tcPr>
          <w:p w14:paraId="69056DDF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7 (94–124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val="clear" w:color="auto" w:fill="FFFFFF"/>
          </w:tcPr>
          <w:p w14:paraId="69056DE0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89 (134–381)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FFFFFF"/>
          </w:tcPr>
          <w:p w14:paraId="69056DE1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83 (142–212)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shd w:val="clear" w:color="auto" w:fill="FFFFFF"/>
          </w:tcPr>
          <w:p w14:paraId="69056DE2" w14:textId="77777777" w:rsidR="0051328F" w:rsidRDefault="0051328F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FFFFFF"/>
          </w:tcPr>
          <w:p w14:paraId="69056DE3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FFFFF"/>
          </w:tcPr>
          <w:p w14:paraId="69056DE4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</w:tcPr>
          <w:p w14:paraId="69056DE5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69</w:t>
            </w:r>
          </w:p>
        </w:tc>
      </w:tr>
      <w:tr w:rsidR="0051328F" w14:paraId="69056DEF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E7" w14:textId="194921E5" w:rsidR="0051328F" w:rsidRPr="00EC36CE" w:rsidRDefault="00BD5C25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conomy of motion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DE8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66 (245–295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DE9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340 (274–570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DEA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268 (243–341)</w:t>
            </w:r>
          </w:p>
        </w:tc>
        <w:tc>
          <w:tcPr>
            <w:tcW w:w="30" w:type="dxa"/>
            <w:shd w:val="clear" w:color="auto" w:fill="FFFFFF"/>
          </w:tcPr>
          <w:p w14:paraId="69056DEB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DEC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2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DED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30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DEE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5</w:t>
            </w:r>
          </w:p>
        </w:tc>
      </w:tr>
      <w:tr w:rsidR="0051328F" w14:paraId="69056DF8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F0" w14:textId="77777777" w:rsidR="0051328F" w:rsidRPr="00EC36CE" w:rsidRDefault="00410979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Master workspace range 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DF1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.5 (7.5–10.3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DF2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0.6 (7.9–13.5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DF3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1.4 (10.4–12.6)</w:t>
            </w:r>
          </w:p>
        </w:tc>
        <w:tc>
          <w:tcPr>
            <w:tcW w:w="30" w:type="dxa"/>
            <w:shd w:val="clear" w:color="auto" w:fill="FFFFFF"/>
          </w:tcPr>
          <w:p w14:paraId="69056DF4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DF5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43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DF6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DF7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95</w:t>
            </w:r>
          </w:p>
        </w:tc>
      </w:tr>
      <w:tr w:rsidR="0051328F" w14:paraId="69056E01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DF9" w14:textId="6BFF3AA7" w:rsidR="0051328F" w:rsidRPr="00EC36CE" w:rsidRDefault="00C37BEF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strument </w:t>
            </w: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collisions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(times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DFA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DFB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 (2–9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DFC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 (0–4)</w:t>
            </w:r>
          </w:p>
        </w:tc>
        <w:tc>
          <w:tcPr>
            <w:tcW w:w="30" w:type="dxa"/>
            <w:shd w:val="clear" w:color="auto" w:fill="FFFFFF"/>
          </w:tcPr>
          <w:p w14:paraId="69056DFD" w14:textId="77777777" w:rsidR="0051328F" w:rsidRDefault="0051328F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DFE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DFF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E00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82</w:t>
            </w:r>
          </w:p>
        </w:tc>
      </w:tr>
      <w:tr w:rsidR="0051328F" w14:paraId="69056E0A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E02" w14:textId="13B4F9C0" w:rsidR="0051328F" w:rsidRPr="00EC36CE" w:rsidRDefault="009E729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xcessive </w:t>
            </w: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 xml:space="preserve">instrument 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force 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(sec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E03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E04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.9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E05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30" w:type="dxa"/>
            <w:shd w:val="clear" w:color="auto" w:fill="FFFFFF"/>
          </w:tcPr>
          <w:p w14:paraId="69056E06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E07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89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E08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2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E09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28</w:t>
            </w:r>
          </w:p>
        </w:tc>
      </w:tr>
      <w:tr w:rsidR="0051328F" w14:paraId="69056E13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E0B" w14:textId="3ECC03B6" w:rsidR="0051328F" w:rsidRPr="00EC36CE" w:rsidRDefault="0074068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strument out of view 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(cm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E0C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3.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E0D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 (0–1.1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E0E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.4)</w:t>
            </w:r>
          </w:p>
        </w:tc>
        <w:tc>
          <w:tcPr>
            <w:tcW w:w="30" w:type="dxa"/>
            <w:shd w:val="clear" w:color="auto" w:fill="FFFFFF"/>
          </w:tcPr>
          <w:p w14:paraId="69056E0F" w14:textId="77777777" w:rsidR="0051328F" w:rsidRDefault="0051328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E10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8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E11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0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E12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37</w:t>
            </w:r>
          </w:p>
        </w:tc>
      </w:tr>
      <w:tr w:rsidR="0051328F" w14:paraId="69056E1C" w14:textId="77777777" w:rsidTr="00410979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E14" w14:textId="5747689C" w:rsidR="0051328F" w:rsidRPr="00EC36CE" w:rsidRDefault="00A96701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EC36CE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D</w:t>
            </w:r>
            <w:r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>rops</w:t>
            </w:r>
            <w:r w:rsidR="00410979" w:rsidRPr="00EC36CE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imes)</w:t>
            </w:r>
          </w:p>
        </w:tc>
        <w:tc>
          <w:tcPr>
            <w:tcW w:w="930" w:type="dxa"/>
            <w:shd w:val="clear" w:color="auto" w:fill="FFFFFF"/>
            <w:vAlign w:val="center"/>
          </w:tcPr>
          <w:p w14:paraId="69056E15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69056E16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 (1–1)</w:t>
            </w:r>
          </w:p>
        </w:tc>
        <w:tc>
          <w:tcPr>
            <w:tcW w:w="1073" w:type="dxa"/>
            <w:shd w:val="clear" w:color="auto" w:fill="FFFFFF"/>
            <w:vAlign w:val="center"/>
          </w:tcPr>
          <w:p w14:paraId="69056E17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 (0–1)</w:t>
            </w:r>
          </w:p>
        </w:tc>
        <w:tc>
          <w:tcPr>
            <w:tcW w:w="30" w:type="dxa"/>
            <w:shd w:val="clear" w:color="auto" w:fill="FFFFFF"/>
          </w:tcPr>
          <w:p w14:paraId="69056E18" w14:textId="77777777" w:rsidR="0051328F" w:rsidRDefault="0051328F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69056E19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69056E1A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9056E1B" w14:textId="77777777" w:rsidR="0051328F" w:rsidRDefault="00410979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74</w:t>
            </w:r>
          </w:p>
        </w:tc>
      </w:tr>
      <w:tr w:rsidR="0051328F" w14:paraId="69056E1E" w14:textId="77777777">
        <w:trPr>
          <w:trHeight w:val="207"/>
        </w:trPr>
        <w:tc>
          <w:tcPr>
            <w:tcW w:w="7188" w:type="dxa"/>
            <w:gridSpan w:val="8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056E1D" w14:textId="77777777" w:rsidR="0051328F" w:rsidRDefault="00410979">
            <w:pPr>
              <w:spacing w:line="20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lues are median (interquartile range).</w:t>
            </w:r>
          </w:p>
        </w:tc>
      </w:tr>
    </w:tbl>
    <w:p w14:paraId="69056E1F" w14:textId="77777777" w:rsidR="0051328F" w:rsidRDefault="0051328F"/>
    <w:sectPr w:rsidR="0051328F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16F19" w14:textId="77777777" w:rsidR="00BD5C25" w:rsidRDefault="00BD5C25" w:rsidP="00BD5C25">
      <w:r>
        <w:separator/>
      </w:r>
    </w:p>
  </w:endnote>
  <w:endnote w:type="continuationSeparator" w:id="0">
    <w:p w14:paraId="177B3752" w14:textId="77777777" w:rsidR="00BD5C25" w:rsidRDefault="00BD5C25" w:rsidP="00BD5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D62B72" w14:textId="77777777" w:rsidR="00BD5C25" w:rsidRDefault="00BD5C25" w:rsidP="00BD5C25">
      <w:r>
        <w:separator/>
      </w:r>
    </w:p>
  </w:footnote>
  <w:footnote w:type="continuationSeparator" w:id="0">
    <w:p w14:paraId="30A4E669" w14:textId="77777777" w:rsidR="00BD5C25" w:rsidRDefault="00BD5C25" w:rsidP="00BD5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28F"/>
    <w:rsid w:val="00410979"/>
    <w:rsid w:val="0051328F"/>
    <w:rsid w:val="006011B5"/>
    <w:rsid w:val="00740688"/>
    <w:rsid w:val="009E729E"/>
    <w:rsid w:val="00A96701"/>
    <w:rsid w:val="00BD5C25"/>
    <w:rsid w:val="00C37BEF"/>
    <w:rsid w:val="00E6710B"/>
    <w:rsid w:val="00E968F6"/>
    <w:rsid w:val="00EC36CE"/>
    <w:rsid w:val="00F6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056DCB"/>
  <w15:docId w15:val="{6B567E88-EA45-4767-A13D-4BCBE19D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33E"/>
    <w:rPr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75CE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75CE"/>
    <w:rPr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7C510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5101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2A52FF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2A52F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A52F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A52FF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52F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52FF"/>
    <w:rPr>
      <w:b/>
      <w:bCs/>
      <w:sz w:val="21"/>
      <w:szCs w:val="22"/>
    </w:rPr>
  </w:style>
  <w:style w:type="paragraph" w:styleId="af0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i3voOeRm6lhFGFrN3vzyaVBSzw==">CgMxLjA4AHIhMVA4V2VHWjlmZGFBR2NYTFlZbWZRSXdqWlpnMDg0QV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61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権英寿</dc:creator>
  <cp:lastModifiedBy>剛史 浦出</cp:lastModifiedBy>
  <cp:revision>9</cp:revision>
  <dcterms:created xsi:type="dcterms:W3CDTF">2022-12-14T04:23:00Z</dcterms:created>
  <dcterms:modified xsi:type="dcterms:W3CDTF">2024-10-12T16:55:00Z</dcterms:modified>
</cp:coreProperties>
</file>